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590AD" w14:textId="0B0CE638" w:rsidR="006C62CB" w:rsidRPr="00443751" w:rsidRDefault="006C62CB" w:rsidP="006C62CB">
      <w:pPr>
        <w:jc w:val="both"/>
        <w:rPr>
          <w:color w:val="4A86E8"/>
        </w:rPr>
      </w:pPr>
      <w:r>
        <w:rPr>
          <w:b/>
          <w:color w:val="4A86E8"/>
          <w:lang w:val="en-US"/>
        </w:rPr>
        <w:t xml:space="preserve">S1 </w:t>
      </w:r>
      <w:r w:rsidRPr="00443751">
        <w:rPr>
          <w:b/>
          <w:color w:val="4A86E8"/>
          <w:lang w:val="en-US"/>
        </w:rPr>
        <w:t xml:space="preserve">Table: Number of PCA components that explained 80% of the total variance of </w:t>
      </w:r>
      <w:r>
        <w:rPr>
          <w:b/>
          <w:color w:val="4A86E8"/>
          <w:lang w:val="en-US"/>
        </w:rPr>
        <w:t xml:space="preserve"> </w:t>
      </w:r>
      <w:r w:rsidRPr="00443751">
        <w:rPr>
          <w:b/>
          <w:color w:val="4A86E8"/>
          <w:lang w:val="en-US"/>
        </w:rPr>
        <w:t xml:space="preserve">activations for each database and each layer of VGG16. </w:t>
      </w:r>
      <w:r w:rsidRPr="00443751">
        <w:rPr>
          <w:color w:val="4A86E8"/>
          <w:lang w:val="en-US"/>
        </w:rPr>
        <w:t xml:space="preserve">A: CFD dataset. B: SCUT-FBP5500 dataset. C: MART dataset. </w:t>
      </w:r>
      <w:r w:rsidRPr="00443751">
        <w:rPr>
          <w:color w:val="4A86E8"/>
        </w:rPr>
        <w:t>D: JEN dataset.</w:t>
      </w:r>
    </w:p>
    <w:tbl>
      <w:tblPr>
        <w:tblStyle w:val="2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6C62CB" w:rsidRPr="00443751" w14:paraId="59B424F7" w14:textId="77777777" w:rsidTr="00853185">
        <w:trPr>
          <w:trHeight w:val="477"/>
        </w:trPr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3A20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D271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CFD</w:t>
            </w:r>
          </w:p>
        </w:tc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F36C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SCUT-FBP5500</w:t>
            </w:r>
          </w:p>
        </w:tc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3CD1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MART</w:t>
            </w:r>
          </w:p>
        </w:tc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FBD0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JEN</w:t>
            </w:r>
          </w:p>
        </w:tc>
      </w:tr>
      <w:tr w:rsidR="006C62CB" w:rsidRPr="00443751" w14:paraId="1F1C86C4" w14:textId="77777777" w:rsidTr="00853185">
        <w:trPr>
          <w:trHeight w:val="447"/>
        </w:trPr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FFBA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1_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8745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8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2FE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17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19A5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4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AF86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745</w:t>
            </w:r>
          </w:p>
        </w:tc>
      </w:tr>
      <w:tr w:rsidR="006C62CB" w:rsidRPr="00443751" w14:paraId="4C9D490C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D3F0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1_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63A6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6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9965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19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731C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4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D496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749</w:t>
            </w:r>
          </w:p>
        </w:tc>
      </w:tr>
      <w:tr w:rsidR="006C62CB" w:rsidRPr="00443751" w14:paraId="0A9878E9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20EF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2_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46EA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7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73E5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31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FFD1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7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D6D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44</w:t>
            </w:r>
          </w:p>
        </w:tc>
      </w:tr>
      <w:tr w:rsidR="006C62CB" w:rsidRPr="00443751" w14:paraId="0866DCF2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44F5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2_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3B53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2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D490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95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8A6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9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6A04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911￼</w:t>
            </w:r>
          </w:p>
        </w:tc>
      </w:tr>
      <w:tr w:rsidR="006C62CB" w:rsidRPr="00443751" w14:paraId="06164423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6D9F2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3_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154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7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CC2A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50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5314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8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0EC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73</w:t>
            </w:r>
          </w:p>
        </w:tc>
      </w:tr>
      <w:tr w:rsidR="006C62CB" w:rsidRPr="00443751" w14:paraId="0EFAE98D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A3A5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3_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2BBE0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7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2610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65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1BAA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9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D1928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93</w:t>
            </w:r>
          </w:p>
        </w:tc>
      </w:tr>
      <w:tr w:rsidR="006C62CB" w:rsidRPr="00443751" w14:paraId="046A1EA6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8DC7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3_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F70A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2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1C1E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05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6A70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0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E25B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99</w:t>
            </w:r>
          </w:p>
        </w:tc>
      </w:tr>
      <w:tr w:rsidR="006C62CB" w:rsidRPr="00443751" w14:paraId="1579A441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841E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4_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6D7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8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E7D1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77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187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0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4BE8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78</w:t>
            </w:r>
          </w:p>
        </w:tc>
      </w:tr>
      <w:tr w:rsidR="006C62CB" w:rsidRPr="00443751" w14:paraId="2E0F6649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0217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4_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25B4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9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377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84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B317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1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5CC9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80</w:t>
            </w:r>
          </w:p>
        </w:tc>
      </w:tr>
      <w:tr w:rsidR="006C62CB" w:rsidRPr="00443751" w14:paraId="0622A469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BB24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4_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0589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4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07BF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16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2652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2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DC0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96</w:t>
            </w:r>
          </w:p>
        </w:tc>
      </w:tr>
      <w:tr w:rsidR="006C62CB" w:rsidRPr="00443751" w14:paraId="37776E99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A00C5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5_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8158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0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0FD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77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C9E12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1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246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818</w:t>
            </w:r>
          </w:p>
        </w:tc>
      </w:tr>
      <w:tr w:rsidR="006C62CB" w:rsidRPr="00443751" w14:paraId="0422DA8B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A6F0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5_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50B5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8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EB9F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56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119E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1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D8F3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780</w:t>
            </w:r>
          </w:p>
        </w:tc>
      </w:tr>
      <w:tr w:rsidR="006C62CB" w:rsidRPr="00443751" w14:paraId="228E85E3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A810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conv</w:t>
            </w:r>
            <w:proofErr w:type="gramEnd"/>
            <w:r w:rsidRPr="00443751">
              <w:rPr>
                <w:b/>
              </w:rPr>
              <w:t>5_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560B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4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8A82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25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8500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20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40CC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774</w:t>
            </w:r>
          </w:p>
        </w:tc>
      </w:tr>
      <w:tr w:rsidR="006C62CB" w:rsidRPr="00443751" w14:paraId="2F9C97AC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1CA6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fc</w:t>
            </w:r>
            <w:proofErr w:type="gramEnd"/>
            <w:r w:rsidRPr="00443751">
              <w:rPr>
                <w:b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E39A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4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2F84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45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80A6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5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126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482</w:t>
            </w:r>
          </w:p>
        </w:tc>
      </w:tr>
      <w:tr w:rsidR="006C62CB" w:rsidRPr="00443751" w14:paraId="752E5294" w14:textId="77777777" w:rsidTr="00853185"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37DA4" w14:textId="77777777" w:rsidR="006C62CB" w:rsidRPr="00443751" w:rsidRDefault="006C62CB" w:rsidP="00853185">
            <w:pPr>
              <w:widowControl w:val="0"/>
              <w:jc w:val="center"/>
              <w:rPr>
                <w:b/>
              </w:rPr>
            </w:pPr>
            <w:proofErr w:type="gramStart"/>
            <w:r w:rsidRPr="00443751">
              <w:rPr>
                <w:b/>
              </w:rPr>
              <w:t>fc</w:t>
            </w:r>
            <w:proofErr w:type="gramEnd"/>
            <w:r w:rsidRPr="00443751">
              <w:rPr>
                <w:b/>
              </w:rPr>
              <w:t>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C7D8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2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81B2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3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721D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13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A478" w14:textId="77777777" w:rsidR="006C62CB" w:rsidRPr="00443751" w:rsidRDefault="006C62CB" w:rsidP="00853185">
            <w:pPr>
              <w:widowControl w:val="0"/>
              <w:jc w:val="center"/>
            </w:pPr>
            <w:r w:rsidRPr="00443751">
              <w:t>303</w:t>
            </w:r>
          </w:p>
        </w:tc>
      </w:tr>
    </w:tbl>
    <w:p w14:paraId="373100EA" w14:textId="77777777" w:rsidR="00000000" w:rsidRDefault="00000000"/>
    <w:sectPr w:rsidR="008C6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CB"/>
    <w:rsid w:val="000C2312"/>
    <w:rsid w:val="00223325"/>
    <w:rsid w:val="00626CBD"/>
    <w:rsid w:val="006C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8FE32"/>
  <w15:chartTrackingRefBased/>
  <w15:docId w15:val="{BC94C376-C670-468E-B29F-3C2D5001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CB"/>
    <w:pPr>
      <w:spacing w:after="0" w:line="276" w:lineRule="auto"/>
    </w:pPr>
    <w:rPr>
      <w:rFonts w:ascii="Arial" w:eastAsia="Arial" w:hAnsi="Arial" w:cs="Arial"/>
      <w:kern w:val="0"/>
      <w:lang w:val="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6C62CB"/>
    <w:pPr>
      <w:spacing w:after="0" w:line="276" w:lineRule="auto"/>
    </w:pPr>
    <w:rPr>
      <w:rFonts w:ascii="Arial" w:eastAsia="Arial" w:hAnsi="Arial" w:cs="Arial"/>
      <w:kern w:val="0"/>
      <w:lang w:val="fr" w:eastAsia="fr-F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4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ibot</dc:creator>
  <cp:keywords/>
  <dc:description/>
  <cp:lastModifiedBy>Nicolas Dibot</cp:lastModifiedBy>
  <cp:revision>1</cp:revision>
  <dcterms:created xsi:type="dcterms:W3CDTF">2023-11-27T18:20:00Z</dcterms:created>
  <dcterms:modified xsi:type="dcterms:W3CDTF">2023-11-27T18:21:00Z</dcterms:modified>
</cp:coreProperties>
</file>